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91433" w14:textId="13F7B403" w:rsidR="002C7B8A" w:rsidRPr="00DF7729" w:rsidRDefault="00DF7729" w:rsidP="00DD28BD">
      <w:pPr>
        <w:spacing w:line="480" w:lineRule="auto"/>
        <w:jc w:val="both"/>
        <w:rPr>
          <w:b/>
          <w:bCs/>
          <w:lang w:val="en-GB"/>
        </w:rPr>
      </w:pPr>
      <w:r w:rsidRPr="00DF7729">
        <w:rPr>
          <w:b/>
          <w:bCs/>
          <w:lang w:val="en-GB"/>
        </w:rPr>
        <w:t xml:space="preserve">Descriptive statistics </w:t>
      </w:r>
    </w:p>
    <w:p w14:paraId="2A8BFD21" w14:textId="3A2E4880" w:rsidR="002C7B8A" w:rsidRDefault="002C7B8A" w:rsidP="00DD28BD">
      <w:pPr>
        <w:spacing w:line="480" w:lineRule="auto"/>
        <w:jc w:val="both"/>
        <w:rPr>
          <w:sz w:val="22"/>
          <w:szCs w:val="22"/>
          <w:lang w:val="en-GB"/>
        </w:rPr>
      </w:pPr>
      <w:r w:rsidRPr="00DF7729">
        <w:rPr>
          <w:sz w:val="22"/>
          <w:szCs w:val="22"/>
          <w:lang w:val="en-GB"/>
        </w:rPr>
        <w:t>The chi-square test was used for categorical descriptive variables. Quantitative variables were first analysed for normal distribution. If the variable was normally distributed or could be transformed to obtain a normal distribution the one-way ANOVA-test was used. For variables where it was not possible to obtain a normal distribution the Kruskal-Wallis’ test was used.</w:t>
      </w:r>
    </w:p>
    <w:p w14:paraId="1CA02CBF" w14:textId="12C66504" w:rsidR="007F6FB6" w:rsidRDefault="007F6FB6" w:rsidP="00DD28BD">
      <w:pPr>
        <w:spacing w:line="480" w:lineRule="auto"/>
        <w:jc w:val="both"/>
        <w:rPr>
          <w:sz w:val="22"/>
          <w:szCs w:val="22"/>
          <w:lang w:val="en-GB"/>
        </w:rPr>
      </w:pPr>
    </w:p>
    <w:p w14:paraId="601E0E09" w14:textId="0F3C7987" w:rsidR="007F6FB6" w:rsidRPr="007F6FB6" w:rsidRDefault="007F6FB6" w:rsidP="00DD28BD">
      <w:pPr>
        <w:spacing w:line="480" w:lineRule="auto"/>
        <w:jc w:val="both"/>
        <w:rPr>
          <w:b/>
          <w:bCs/>
          <w:lang w:val="en-GB"/>
        </w:rPr>
      </w:pPr>
      <w:r>
        <w:rPr>
          <w:b/>
          <w:bCs/>
          <w:lang w:val="en-GB"/>
        </w:rPr>
        <w:t xml:space="preserve">Adjusted risks </w:t>
      </w:r>
      <w:proofErr w:type="gramStart"/>
      <w:r>
        <w:rPr>
          <w:b/>
          <w:bCs/>
          <w:lang w:val="en-GB"/>
        </w:rPr>
        <w:t>factors</w:t>
      </w:r>
      <w:proofErr w:type="gramEnd"/>
    </w:p>
    <w:p w14:paraId="29FFE16F" w14:textId="58781B91" w:rsidR="007F6FB6" w:rsidRPr="00DF7729" w:rsidRDefault="007F6FB6" w:rsidP="00DD28BD">
      <w:pPr>
        <w:spacing w:line="480" w:lineRule="auto"/>
        <w:jc w:val="both"/>
        <w:rPr>
          <w:sz w:val="22"/>
          <w:szCs w:val="22"/>
          <w:lang w:val="en-GB"/>
        </w:rPr>
      </w:pPr>
      <w:r w:rsidRPr="00D928A6">
        <w:rPr>
          <w:sz w:val="22"/>
          <w:szCs w:val="22"/>
        </w:rPr>
        <w:t>We also adjusted for well-known risk factors for dementia such as hypertension and diabetes as well as potential risk factors for dementia, including marital status and accommodation, which differed between the groups. Unfortunately</w:t>
      </w:r>
      <w:r>
        <w:rPr>
          <w:sz w:val="22"/>
          <w:szCs w:val="22"/>
        </w:rPr>
        <w:t>,</w:t>
      </w:r>
      <w:r w:rsidRPr="00D928A6">
        <w:rPr>
          <w:sz w:val="22"/>
          <w:szCs w:val="22"/>
        </w:rPr>
        <w:t xml:space="preserve"> only baseline data were available for social contacts making it impossible to directly assess the effects of social isolation on dementia risk.</w:t>
      </w:r>
    </w:p>
    <w:p w14:paraId="17E2ACED" w14:textId="1718FC06" w:rsidR="002C7B8A" w:rsidRDefault="002C7B8A" w:rsidP="00DD28BD">
      <w:pPr>
        <w:spacing w:line="480" w:lineRule="auto"/>
        <w:jc w:val="both"/>
        <w:rPr>
          <w:sz w:val="22"/>
          <w:szCs w:val="22"/>
          <w:lang w:val="en-GB"/>
        </w:rPr>
      </w:pPr>
    </w:p>
    <w:p w14:paraId="25EF62D2" w14:textId="70102388" w:rsidR="00DF7729" w:rsidRDefault="00DF7729" w:rsidP="00DD28BD">
      <w:pPr>
        <w:spacing w:line="480" w:lineRule="auto"/>
        <w:jc w:val="both"/>
        <w:rPr>
          <w:b/>
          <w:bCs/>
          <w:lang w:val="en-GB"/>
        </w:rPr>
      </w:pPr>
      <w:r>
        <w:rPr>
          <w:b/>
          <w:bCs/>
          <w:lang w:val="en-GB"/>
        </w:rPr>
        <w:t xml:space="preserve">Detailed statistical </w:t>
      </w:r>
      <w:proofErr w:type="gramStart"/>
      <w:r>
        <w:rPr>
          <w:b/>
          <w:bCs/>
          <w:lang w:val="en-GB"/>
        </w:rPr>
        <w:t>description</w:t>
      </w:r>
      <w:proofErr w:type="gramEnd"/>
    </w:p>
    <w:p w14:paraId="128C3727" w14:textId="68C3FD2F" w:rsidR="002C7B8A" w:rsidRPr="00DF7729" w:rsidRDefault="002C7B8A" w:rsidP="00DD28BD">
      <w:pPr>
        <w:spacing w:line="480" w:lineRule="auto"/>
        <w:jc w:val="both"/>
        <w:rPr>
          <w:sz w:val="22"/>
          <w:szCs w:val="22"/>
          <w:lang w:val="en-GB"/>
        </w:rPr>
      </w:pPr>
      <w:r w:rsidRPr="00DF7729">
        <w:rPr>
          <w:sz w:val="22"/>
          <w:szCs w:val="22"/>
          <w:lang w:val="en-GB"/>
        </w:rPr>
        <w:t xml:space="preserve">Peri-lockdown intervals were excluded from </w:t>
      </w:r>
      <w:r w:rsidR="00DF7729">
        <w:rPr>
          <w:sz w:val="22"/>
          <w:szCs w:val="22"/>
          <w:lang w:val="en-GB"/>
        </w:rPr>
        <w:t>the</w:t>
      </w:r>
      <w:r w:rsidRPr="00DF7729">
        <w:rPr>
          <w:sz w:val="22"/>
          <w:szCs w:val="22"/>
          <w:lang w:val="en-GB"/>
        </w:rPr>
        <w:t xml:space="preserve"> analysis</w:t>
      </w:r>
      <w:r w:rsidR="00DF7729">
        <w:rPr>
          <w:sz w:val="22"/>
          <w:szCs w:val="22"/>
          <w:lang w:val="en-GB"/>
        </w:rPr>
        <w:t xml:space="preserve"> </w:t>
      </w:r>
      <w:r w:rsidR="00DF7729" w:rsidRPr="007F6FB6">
        <w:rPr>
          <w:sz w:val="22"/>
          <w:szCs w:val="22"/>
          <w:lang w:val="en-US"/>
        </w:rPr>
        <w:t>t</w:t>
      </w:r>
      <w:r w:rsidR="00DF7729" w:rsidRPr="00D928A6">
        <w:rPr>
          <w:sz w:val="22"/>
          <w:szCs w:val="22"/>
        </w:rPr>
        <w:t>o investigate the effect of MCI on dementia incidence before and after lockdown</w:t>
      </w:r>
      <w:r w:rsidRPr="00DF7729">
        <w:rPr>
          <w:sz w:val="22"/>
          <w:szCs w:val="22"/>
          <w:lang w:val="en-GB"/>
        </w:rPr>
        <w:t>, so the exposure became a simple binary variable distinguishing pre-lockdown and post-lockdown intervals. Separate incidence rate ratios for MCI for pre- and post-lockdown intervals were extracted from this model and the test of the interaction coefficient was interpreted as evidence of any difference between the two IRRs. This analysis was run once with a common effect of age before and after lockdown and once with independent effects of age.</w:t>
      </w:r>
    </w:p>
    <w:p w14:paraId="6FB7850F" w14:textId="6E7880D7" w:rsidR="002C7B8A" w:rsidRPr="00DF7729" w:rsidRDefault="002C7B8A" w:rsidP="00DD28BD">
      <w:pPr>
        <w:spacing w:line="480" w:lineRule="auto"/>
        <w:jc w:val="both"/>
        <w:rPr>
          <w:sz w:val="22"/>
          <w:szCs w:val="22"/>
          <w:lang w:val="en-GB"/>
        </w:rPr>
      </w:pPr>
    </w:p>
    <w:p w14:paraId="1FF3A3A1" w14:textId="77777777" w:rsidR="002C7B8A" w:rsidRPr="00DF7729" w:rsidRDefault="002C7B8A" w:rsidP="00DD28BD">
      <w:pPr>
        <w:spacing w:line="480" w:lineRule="auto"/>
        <w:jc w:val="both"/>
        <w:rPr>
          <w:sz w:val="22"/>
          <w:szCs w:val="22"/>
          <w:lang w:val="en-GB"/>
        </w:rPr>
      </w:pPr>
    </w:p>
    <w:p w14:paraId="59D32D0A" w14:textId="77777777" w:rsidR="00DD28BD" w:rsidRPr="00DF7729" w:rsidRDefault="00DD28BD" w:rsidP="00DD28BD">
      <w:pPr>
        <w:spacing w:line="480" w:lineRule="auto"/>
        <w:jc w:val="both"/>
        <w:rPr>
          <w:sz w:val="22"/>
          <w:szCs w:val="22"/>
          <w:lang w:val="en-GB"/>
        </w:rPr>
      </w:pPr>
    </w:p>
    <w:p w14:paraId="7293F6CE" w14:textId="77777777" w:rsidR="00DD28BD" w:rsidRPr="00DF7729" w:rsidRDefault="00DD28BD">
      <w:pPr>
        <w:rPr>
          <w:lang w:val="en-GB"/>
        </w:rPr>
      </w:pPr>
    </w:p>
    <w:sectPr w:rsidR="00DD28BD" w:rsidRPr="00DF77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137"/>
    <w:rsid w:val="000011E4"/>
    <w:rsid w:val="0000220F"/>
    <w:rsid w:val="0002268E"/>
    <w:rsid w:val="00023EA5"/>
    <w:rsid w:val="00025CDF"/>
    <w:rsid w:val="00031049"/>
    <w:rsid w:val="00032F04"/>
    <w:rsid w:val="00047E15"/>
    <w:rsid w:val="0005053F"/>
    <w:rsid w:val="00074534"/>
    <w:rsid w:val="00083E08"/>
    <w:rsid w:val="00094217"/>
    <w:rsid w:val="000960E6"/>
    <w:rsid w:val="000B372C"/>
    <w:rsid w:val="000B426A"/>
    <w:rsid w:val="000C37D7"/>
    <w:rsid w:val="000C52A8"/>
    <w:rsid w:val="000D7132"/>
    <w:rsid w:val="000F0D13"/>
    <w:rsid w:val="000F2954"/>
    <w:rsid w:val="000F65C5"/>
    <w:rsid w:val="00100574"/>
    <w:rsid w:val="00100B77"/>
    <w:rsid w:val="001059C5"/>
    <w:rsid w:val="00125A1D"/>
    <w:rsid w:val="00131B04"/>
    <w:rsid w:val="0013311F"/>
    <w:rsid w:val="001336F7"/>
    <w:rsid w:val="00134644"/>
    <w:rsid w:val="00146FC9"/>
    <w:rsid w:val="00174FC2"/>
    <w:rsid w:val="001822DF"/>
    <w:rsid w:val="00193244"/>
    <w:rsid w:val="001A1367"/>
    <w:rsid w:val="001B3B6D"/>
    <w:rsid w:val="001B6883"/>
    <w:rsid w:val="001C0762"/>
    <w:rsid w:val="001D178C"/>
    <w:rsid w:val="001D3BAA"/>
    <w:rsid w:val="001D4B77"/>
    <w:rsid w:val="001E1962"/>
    <w:rsid w:val="001E4760"/>
    <w:rsid w:val="001F4C46"/>
    <w:rsid w:val="001F58C6"/>
    <w:rsid w:val="00202919"/>
    <w:rsid w:val="0022773D"/>
    <w:rsid w:val="0023386C"/>
    <w:rsid w:val="0023550D"/>
    <w:rsid w:val="00241D84"/>
    <w:rsid w:val="00243575"/>
    <w:rsid w:val="00247286"/>
    <w:rsid w:val="00247B78"/>
    <w:rsid w:val="00263D7D"/>
    <w:rsid w:val="00281325"/>
    <w:rsid w:val="00281EE4"/>
    <w:rsid w:val="00283F05"/>
    <w:rsid w:val="002A08E7"/>
    <w:rsid w:val="002A5AD4"/>
    <w:rsid w:val="002A63CF"/>
    <w:rsid w:val="002C675B"/>
    <w:rsid w:val="002C7B8A"/>
    <w:rsid w:val="002D10B3"/>
    <w:rsid w:val="002D1F61"/>
    <w:rsid w:val="002D2E4F"/>
    <w:rsid w:val="002D4137"/>
    <w:rsid w:val="00307791"/>
    <w:rsid w:val="0031445E"/>
    <w:rsid w:val="003210F4"/>
    <w:rsid w:val="0035063F"/>
    <w:rsid w:val="00353060"/>
    <w:rsid w:val="00355F07"/>
    <w:rsid w:val="00363988"/>
    <w:rsid w:val="00364EE8"/>
    <w:rsid w:val="0037014E"/>
    <w:rsid w:val="003712D9"/>
    <w:rsid w:val="00374430"/>
    <w:rsid w:val="0038774D"/>
    <w:rsid w:val="003A5595"/>
    <w:rsid w:val="003D30CA"/>
    <w:rsid w:val="003D4D30"/>
    <w:rsid w:val="003E36EA"/>
    <w:rsid w:val="003F3BED"/>
    <w:rsid w:val="00403D18"/>
    <w:rsid w:val="00407511"/>
    <w:rsid w:val="0041099E"/>
    <w:rsid w:val="00421FE5"/>
    <w:rsid w:val="00426D41"/>
    <w:rsid w:val="00430363"/>
    <w:rsid w:val="00432525"/>
    <w:rsid w:val="00433F5F"/>
    <w:rsid w:val="00445D59"/>
    <w:rsid w:val="0045019D"/>
    <w:rsid w:val="00473F07"/>
    <w:rsid w:val="004A4372"/>
    <w:rsid w:val="004A7CF3"/>
    <w:rsid w:val="004B3A35"/>
    <w:rsid w:val="004B4150"/>
    <w:rsid w:val="004C032C"/>
    <w:rsid w:val="004C3135"/>
    <w:rsid w:val="004C5261"/>
    <w:rsid w:val="004C752C"/>
    <w:rsid w:val="004E0804"/>
    <w:rsid w:val="004F44D0"/>
    <w:rsid w:val="004F637A"/>
    <w:rsid w:val="0050773C"/>
    <w:rsid w:val="00522E92"/>
    <w:rsid w:val="005264A8"/>
    <w:rsid w:val="005328C7"/>
    <w:rsid w:val="00536E2F"/>
    <w:rsid w:val="00540342"/>
    <w:rsid w:val="005425E3"/>
    <w:rsid w:val="00547873"/>
    <w:rsid w:val="00566A27"/>
    <w:rsid w:val="00570C64"/>
    <w:rsid w:val="00570F04"/>
    <w:rsid w:val="0057193D"/>
    <w:rsid w:val="00574C4D"/>
    <w:rsid w:val="00576B0E"/>
    <w:rsid w:val="005C26C9"/>
    <w:rsid w:val="005D052F"/>
    <w:rsid w:val="005D0BC0"/>
    <w:rsid w:val="005D48DB"/>
    <w:rsid w:val="005D6E28"/>
    <w:rsid w:val="005E111B"/>
    <w:rsid w:val="005E6C74"/>
    <w:rsid w:val="005F4E7B"/>
    <w:rsid w:val="005F5EEB"/>
    <w:rsid w:val="005F6A50"/>
    <w:rsid w:val="00607EFC"/>
    <w:rsid w:val="0061625D"/>
    <w:rsid w:val="00617B20"/>
    <w:rsid w:val="00632137"/>
    <w:rsid w:val="0064620F"/>
    <w:rsid w:val="00646564"/>
    <w:rsid w:val="00651BBD"/>
    <w:rsid w:val="00653648"/>
    <w:rsid w:val="00656A27"/>
    <w:rsid w:val="0066185B"/>
    <w:rsid w:val="00666768"/>
    <w:rsid w:val="006807C4"/>
    <w:rsid w:val="006827E7"/>
    <w:rsid w:val="006840B6"/>
    <w:rsid w:val="00692177"/>
    <w:rsid w:val="00693444"/>
    <w:rsid w:val="00696E79"/>
    <w:rsid w:val="006A0D4A"/>
    <w:rsid w:val="006A762C"/>
    <w:rsid w:val="006C06BF"/>
    <w:rsid w:val="006C2768"/>
    <w:rsid w:val="006C3A42"/>
    <w:rsid w:val="006C42F6"/>
    <w:rsid w:val="006D1B72"/>
    <w:rsid w:val="006F108C"/>
    <w:rsid w:val="006F736B"/>
    <w:rsid w:val="007001BC"/>
    <w:rsid w:val="007108F5"/>
    <w:rsid w:val="0071471E"/>
    <w:rsid w:val="0071508B"/>
    <w:rsid w:val="00727DC8"/>
    <w:rsid w:val="00727EDF"/>
    <w:rsid w:val="00732D76"/>
    <w:rsid w:val="0073522A"/>
    <w:rsid w:val="00744807"/>
    <w:rsid w:val="00745852"/>
    <w:rsid w:val="00751524"/>
    <w:rsid w:val="00753A5F"/>
    <w:rsid w:val="0076099C"/>
    <w:rsid w:val="00760DF9"/>
    <w:rsid w:val="00766744"/>
    <w:rsid w:val="00766CF5"/>
    <w:rsid w:val="00774307"/>
    <w:rsid w:val="00784F4C"/>
    <w:rsid w:val="00793B26"/>
    <w:rsid w:val="007965FE"/>
    <w:rsid w:val="007A66D3"/>
    <w:rsid w:val="007B17C7"/>
    <w:rsid w:val="007B4833"/>
    <w:rsid w:val="007B4F5B"/>
    <w:rsid w:val="007B7378"/>
    <w:rsid w:val="007C38F0"/>
    <w:rsid w:val="007C4317"/>
    <w:rsid w:val="007C79DF"/>
    <w:rsid w:val="007D7CAC"/>
    <w:rsid w:val="007E2B76"/>
    <w:rsid w:val="007F2852"/>
    <w:rsid w:val="007F6FB6"/>
    <w:rsid w:val="00811A99"/>
    <w:rsid w:val="00826344"/>
    <w:rsid w:val="00827BAA"/>
    <w:rsid w:val="00832487"/>
    <w:rsid w:val="00835D8C"/>
    <w:rsid w:val="00855EA5"/>
    <w:rsid w:val="00861F54"/>
    <w:rsid w:val="00862B16"/>
    <w:rsid w:val="00866675"/>
    <w:rsid w:val="00874456"/>
    <w:rsid w:val="008962DE"/>
    <w:rsid w:val="008A49A4"/>
    <w:rsid w:val="008B2A96"/>
    <w:rsid w:val="008C6DBD"/>
    <w:rsid w:val="008D56EF"/>
    <w:rsid w:val="008F1028"/>
    <w:rsid w:val="00902EBF"/>
    <w:rsid w:val="00906BC7"/>
    <w:rsid w:val="0092466C"/>
    <w:rsid w:val="00945FD2"/>
    <w:rsid w:val="00946E5D"/>
    <w:rsid w:val="00971193"/>
    <w:rsid w:val="00976243"/>
    <w:rsid w:val="00985957"/>
    <w:rsid w:val="009967AE"/>
    <w:rsid w:val="00996B11"/>
    <w:rsid w:val="009A2871"/>
    <w:rsid w:val="009A3E45"/>
    <w:rsid w:val="009B7A2D"/>
    <w:rsid w:val="009B7D92"/>
    <w:rsid w:val="009C1872"/>
    <w:rsid w:val="009C2008"/>
    <w:rsid w:val="009C3CFB"/>
    <w:rsid w:val="009C4933"/>
    <w:rsid w:val="009E2FE7"/>
    <w:rsid w:val="00A04CC6"/>
    <w:rsid w:val="00A15B6F"/>
    <w:rsid w:val="00A16AAD"/>
    <w:rsid w:val="00A36F70"/>
    <w:rsid w:val="00A37448"/>
    <w:rsid w:val="00A37A49"/>
    <w:rsid w:val="00A55C97"/>
    <w:rsid w:val="00A57BA5"/>
    <w:rsid w:val="00A61BB6"/>
    <w:rsid w:val="00A67FEA"/>
    <w:rsid w:val="00A71056"/>
    <w:rsid w:val="00A756CD"/>
    <w:rsid w:val="00A80E3A"/>
    <w:rsid w:val="00A835E9"/>
    <w:rsid w:val="00AA30A2"/>
    <w:rsid w:val="00AA41AB"/>
    <w:rsid w:val="00AA5DE6"/>
    <w:rsid w:val="00AB4695"/>
    <w:rsid w:val="00AC19E1"/>
    <w:rsid w:val="00AD2451"/>
    <w:rsid w:val="00B001A7"/>
    <w:rsid w:val="00B22B2F"/>
    <w:rsid w:val="00B234FE"/>
    <w:rsid w:val="00B25D5A"/>
    <w:rsid w:val="00B32814"/>
    <w:rsid w:val="00B33A1E"/>
    <w:rsid w:val="00B46ABC"/>
    <w:rsid w:val="00B602C5"/>
    <w:rsid w:val="00B607E7"/>
    <w:rsid w:val="00B62CD5"/>
    <w:rsid w:val="00B67ED1"/>
    <w:rsid w:val="00B7038B"/>
    <w:rsid w:val="00B82721"/>
    <w:rsid w:val="00B90561"/>
    <w:rsid w:val="00B93A8E"/>
    <w:rsid w:val="00BA70DE"/>
    <w:rsid w:val="00BA7AE4"/>
    <w:rsid w:val="00BB34A4"/>
    <w:rsid w:val="00BC57FD"/>
    <w:rsid w:val="00BE4CAC"/>
    <w:rsid w:val="00BF1D44"/>
    <w:rsid w:val="00C13A51"/>
    <w:rsid w:val="00C149A0"/>
    <w:rsid w:val="00C356A1"/>
    <w:rsid w:val="00C372F0"/>
    <w:rsid w:val="00C413E8"/>
    <w:rsid w:val="00C42958"/>
    <w:rsid w:val="00C43F2D"/>
    <w:rsid w:val="00C511F2"/>
    <w:rsid w:val="00C65345"/>
    <w:rsid w:val="00C6675A"/>
    <w:rsid w:val="00C73E44"/>
    <w:rsid w:val="00C83782"/>
    <w:rsid w:val="00C8558B"/>
    <w:rsid w:val="00C94087"/>
    <w:rsid w:val="00C955F6"/>
    <w:rsid w:val="00C97BD2"/>
    <w:rsid w:val="00CB0D5A"/>
    <w:rsid w:val="00CB18E4"/>
    <w:rsid w:val="00CB474A"/>
    <w:rsid w:val="00CB5797"/>
    <w:rsid w:val="00CB7195"/>
    <w:rsid w:val="00CC1426"/>
    <w:rsid w:val="00CD5822"/>
    <w:rsid w:val="00D016E8"/>
    <w:rsid w:val="00D11C37"/>
    <w:rsid w:val="00D1320B"/>
    <w:rsid w:val="00D316D6"/>
    <w:rsid w:val="00D42446"/>
    <w:rsid w:val="00D61FEE"/>
    <w:rsid w:val="00D65D24"/>
    <w:rsid w:val="00D73C8A"/>
    <w:rsid w:val="00D8223B"/>
    <w:rsid w:val="00D82DDC"/>
    <w:rsid w:val="00D97C4F"/>
    <w:rsid w:val="00DB2AD1"/>
    <w:rsid w:val="00DB42BB"/>
    <w:rsid w:val="00DC1CEF"/>
    <w:rsid w:val="00DD1179"/>
    <w:rsid w:val="00DD28BD"/>
    <w:rsid w:val="00DF6283"/>
    <w:rsid w:val="00DF7704"/>
    <w:rsid w:val="00DF7729"/>
    <w:rsid w:val="00DF78A4"/>
    <w:rsid w:val="00E057A1"/>
    <w:rsid w:val="00E05C05"/>
    <w:rsid w:val="00E20633"/>
    <w:rsid w:val="00E25C47"/>
    <w:rsid w:val="00E34A1D"/>
    <w:rsid w:val="00E35790"/>
    <w:rsid w:val="00E4048F"/>
    <w:rsid w:val="00E428D9"/>
    <w:rsid w:val="00E520FB"/>
    <w:rsid w:val="00E56721"/>
    <w:rsid w:val="00E62E19"/>
    <w:rsid w:val="00E63A6D"/>
    <w:rsid w:val="00E6536F"/>
    <w:rsid w:val="00E660CD"/>
    <w:rsid w:val="00E81AA4"/>
    <w:rsid w:val="00E87D7F"/>
    <w:rsid w:val="00E95A4F"/>
    <w:rsid w:val="00EA2B90"/>
    <w:rsid w:val="00EB029A"/>
    <w:rsid w:val="00EB63FC"/>
    <w:rsid w:val="00EC1EC4"/>
    <w:rsid w:val="00EC390A"/>
    <w:rsid w:val="00EC3F2F"/>
    <w:rsid w:val="00EC7157"/>
    <w:rsid w:val="00EC7227"/>
    <w:rsid w:val="00EE2C49"/>
    <w:rsid w:val="00EE7C7B"/>
    <w:rsid w:val="00EF29BD"/>
    <w:rsid w:val="00EF4A39"/>
    <w:rsid w:val="00EF4C6F"/>
    <w:rsid w:val="00F115F5"/>
    <w:rsid w:val="00F24334"/>
    <w:rsid w:val="00F27A72"/>
    <w:rsid w:val="00F37819"/>
    <w:rsid w:val="00F4525A"/>
    <w:rsid w:val="00F46F94"/>
    <w:rsid w:val="00F510AB"/>
    <w:rsid w:val="00F51D98"/>
    <w:rsid w:val="00F52F3E"/>
    <w:rsid w:val="00F55800"/>
    <w:rsid w:val="00F55AA9"/>
    <w:rsid w:val="00F73280"/>
    <w:rsid w:val="00F757AF"/>
    <w:rsid w:val="00F80016"/>
    <w:rsid w:val="00FB3060"/>
    <w:rsid w:val="00FB3732"/>
    <w:rsid w:val="00FB4E98"/>
    <w:rsid w:val="00FB5639"/>
    <w:rsid w:val="00FB5A75"/>
    <w:rsid w:val="00FE0A19"/>
    <w:rsid w:val="00FE0E9B"/>
    <w:rsid w:val="00FF705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130645C7"/>
  <w15:chartTrackingRefBased/>
  <w15:docId w15:val="{811C51AF-F3CA-AB4D-93DD-1E722B400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2</Words>
  <Characters>121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an Baron</dc:creator>
  <cp:keywords/>
  <dc:description/>
  <cp:lastModifiedBy>Daan Baron</cp:lastModifiedBy>
  <cp:revision>3</cp:revision>
  <dcterms:created xsi:type="dcterms:W3CDTF">2023-03-13T14:21:00Z</dcterms:created>
  <dcterms:modified xsi:type="dcterms:W3CDTF">2023-03-13T14:22:00Z</dcterms:modified>
</cp:coreProperties>
</file>